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0871" w:rsidRPr="00617FE6" w:rsidRDefault="00866749">
      <w:pPr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Electronic Supplementary Material 1</w:t>
      </w:r>
    </w:p>
    <w:p w:rsidR="00866749" w:rsidRPr="00157D4E" w:rsidRDefault="00866749" w:rsidP="0086674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57D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New insights into diversity and selectivity of trentepohlialean lichen photobionts from the </w:t>
      </w:r>
      <w:proofErr w:type="spellStart"/>
      <w:r w:rsidRPr="00157D4E">
        <w:rPr>
          <w:rFonts w:ascii="Times New Roman" w:hAnsi="Times New Roman" w:cs="Times New Roman"/>
          <w:b/>
          <w:sz w:val="24"/>
          <w:szCs w:val="24"/>
          <w:lang w:val="en-GB"/>
        </w:rPr>
        <w:t>extratropics</w:t>
      </w:r>
      <w:proofErr w:type="spellEnd"/>
    </w:p>
    <w:p w:rsidR="00866749" w:rsidRPr="00866749" w:rsidRDefault="00866749" w:rsidP="00866749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Journal: </w:t>
      </w:r>
      <w:r w:rsidRPr="00866749">
        <w:rPr>
          <w:rFonts w:ascii="Times New Roman" w:hAnsi="Times New Roman" w:cs="Times New Roman"/>
          <w:sz w:val="20"/>
          <w:szCs w:val="20"/>
          <w:lang w:val="en-GB"/>
        </w:rPr>
        <w:t>Symbiosis</w:t>
      </w:r>
    </w:p>
    <w:p w:rsidR="00866749" w:rsidRPr="00157D4E" w:rsidRDefault="00866749" w:rsidP="00866749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157D4E">
        <w:rPr>
          <w:rFonts w:ascii="Times New Roman" w:hAnsi="Times New Roman" w:cs="Times New Roman"/>
          <w:sz w:val="20"/>
          <w:szCs w:val="20"/>
          <w:lang w:val="en-GB"/>
        </w:rPr>
        <w:t>Christina Hametner</w:t>
      </w:r>
      <w:r w:rsidRPr="00157D4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157D4E">
        <w:rPr>
          <w:rFonts w:ascii="Times New Roman" w:hAnsi="Times New Roman" w:cs="Times New Roman"/>
          <w:sz w:val="20"/>
          <w:szCs w:val="20"/>
          <w:lang w:val="en-GB"/>
        </w:rPr>
        <w:t xml:space="preserve">, Elfriede Stocker-Wörgötter, and Martin </w:t>
      </w:r>
      <w:proofErr w:type="spellStart"/>
      <w:r w:rsidRPr="00157D4E">
        <w:rPr>
          <w:rFonts w:ascii="Times New Roman" w:hAnsi="Times New Roman" w:cs="Times New Roman"/>
          <w:sz w:val="20"/>
          <w:szCs w:val="20"/>
          <w:lang w:val="en-GB"/>
        </w:rPr>
        <w:t>Grube</w:t>
      </w:r>
      <w:proofErr w:type="spellEnd"/>
    </w:p>
    <w:p w:rsidR="00866749" w:rsidRPr="00866749" w:rsidRDefault="00866749" w:rsidP="00866749">
      <w:pPr>
        <w:spacing w:line="480" w:lineRule="auto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</w:pPr>
      <w:proofErr w:type="gramStart"/>
      <w:r w:rsidRPr="00D90F4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D90F47">
        <w:rPr>
          <w:rFonts w:ascii="Times New Roman" w:hAnsi="Times New Roman" w:cs="Times New Roman"/>
          <w:sz w:val="20"/>
          <w:szCs w:val="20"/>
          <w:lang w:val="en-GB"/>
        </w:rPr>
        <w:t xml:space="preserve"> Department of Organismic Biology, University of Salzburg, Hellbrunnerstraße 34, 5020 Salzburg, Austria, Tel. +43-662-80445528, Email.</w:t>
      </w:r>
      <w:proofErr w:type="gramEnd"/>
      <w:r w:rsidRPr="00D90F4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hyperlink r:id="rId4" w:history="1">
        <w:r w:rsidRPr="00866749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en-GB"/>
          </w:rPr>
          <w:t>Christina.Hametner2@sbg.ac.at</w:t>
        </w:r>
      </w:hyperlink>
      <w:r w:rsidRPr="00866749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>;</w:t>
      </w:r>
    </w:p>
    <w:p w:rsidR="00866749" w:rsidRDefault="00866749">
      <w:pPr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:rsidR="00D20D14" w:rsidRPr="00D20D14" w:rsidRDefault="00D20D14" w:rsidP="00D20D1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B6A1B">
        <w:rPr>
          <w:rFonts w:ascii="Times New Roman" w:hAnsi="Times New Roman" w:cs="Times New Roman"/>
          <w:b/>
          <w:sz w:val="20"/>
          <w:szCs w:val="20"/>
          <w:lang w:val="en-US"/>
        </w:rPr>
        <w:t>Table S1</w:t>
      </w:r>
      <w:r w:rsidRPr="009B6A1B">
        <w:rPr>
          <w:rFonts w:ascii="Times New Roman" w:hAnsi="Times New Roman" w:cs="Times New Roman"/>
          <w:sz w:val="20"/>
          <w:szCs w:val="20"/>
          <w:lang w:val="en-US"/>
        </w:rPr>
        <w:t xml:space="preserve"> Strain numbers and descriptions of </w:t>
      </w:r>
      <w:r>
        <w:rPr>
          <w:rFonts w:ascii="Times New Roman" w:hAnsi="Times New Roman" w:cs="Times New Roman"/>
          <w:sz w:val="20"/>
          <w:szCs w:val="20"/>
          <w:lang w:val="en-US"/>
        </w:rPr>
        <w:t>cultures used for primer design</w:t>
      </w:r>
    </w:p>
    <w:tbl>
      <w:tblPr>
        <w:tblStyle w:val="Tabellengitternetz"/>
        <w:tblW w:w="0" w:type="auto"/>
        <w:tblLook w:val="04A0"/>
      </w:tblPr>
      <w:tblGrid>
        <w:gridCol w:w="2518"/>
        <w:gridCol w:w="6694"/>
      </w:tblGrid>
      <w:tr w:rsidR="00617FE6" w:rsidRPr="00617FE6" w:rsidTr="00617FE6">
        <w:tc>
          <w:tcPr>
            <w:tcW w:w="2518" w:type="dxa"/>
            <w:tcBorders>
              <w:right w:val="nil"/>
            </w:tcBorders>
          </w:tcPr>
          <w:p w:rsidR="00617FE6" w:rsidRPr="0076004F" w:rsidRDefault="00C619E5" w:rsidP="000C26D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617FE6" w:rsidRPr="007600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in number</w:t>
            </w:r>
          </w:p>
        </w:tc>
        <w:tc>
          <w:tcPr>
            <w:tcW w:w="6694" w:type="dxa"/>
            <w:tcBorders>
              <w:left w:val="nil"/>
            </w:tcBorders>
          </w:tcPr>
          <w:p w:rsidR="00617FE6" w:rsidRPr="0076004F" w:rsidRDefault="00C619E5" w:rsidP="000C26D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</w:t>
            </w:r>
            <w:r w:rsidR="00617FE6" w:rsidRPr="007600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cription</w:t>
            </w:r>
          </w:p>
        </w:tc>
      </w:tr>
      <w:tr w:rsidR="00617FE6" w:rsidRPr="00D20D14" w:rsidTr="00617FE6">
        <w:tc>
          <w:tcPr>
            <w:tcW w:w="2518" w:type="dxa"/>
            <w:tcBorders>
              <w:right w:val="nil"/>
            </w:tcBorders>
          </w:tcPr>
          <w:p w:rsidR="00617FE6" w:rsidRPr="0076004F" w:rsidRDefault="00617FE6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 2</w:t>
            </w:r>
          </w:p>
        </w:tc>
        <w:tc>
          <w:tcPr>
            <w:tcW w:w="6694" w:type="dxa"/>
            <w:tcBorders>
              <w:left w:val="nil"/>
            </w:tcBorders>
          </w:tcPr>
          <w:p w:rsidR="00617FE6" w:rsidRPr="0076004F" w:rsidRDefault="00617FE6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tobiont of </w:t>
            </w:r>
            <w:proofErr w:type="spellStart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stocoleus</w:t>
            </w:r>
            <w:proofErr w:type="spellEnd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beneus</w:t>
            </w:r>
            <w:proofErr w:type="spellEnd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lected from Austria</w:t>
            </w:r>
          </w:p>
        </w:tc>
      </w:tr>
      <w:tr w:rsidR="00617FE6" w:rsidRPr="00D20D14" w:rsidTr="00617FE6">
        <w:tc>
          <w:tcPr>
            <w:tcW w:w="2518" w:type="dxa"/>
            <w:tcBorders>
              <w:right w:val="nil"/>
            </w:tcBorders>
          </w:tcPr>
          <w:p w:rsidR="00617FE6" w:rsidRPr="0076004F" w:rsidRDefault="00617FE6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Fl</w:t>
            </w:r>
            <w:proofErr w:type="spellEnd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3</w:t>
            </w:r>
          </w:p>
        </w:tc>
        <w:tc>
          <w:tcPr>
            <w:tcW w:w="6694" w:type="dxa"/>
            <w:tcBorders>
              <w:left w:val="nil"/>
            </w:tcBorders>
          </w:tcPr>
          <w:p w:rsidR="00617FE6" w:rsidRPr="0076004F" w:rsidRDefault="00617FE6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tobiont of </w:t>
            </w:r>
            <w:proofErr w:type="spellStart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raphis</w:t>
            </w:r>
            <w:proofErr w:type="spellEnd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cripta</w:t>
            </w:r>
            <w:proofErr w:type="spellEnd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lected from Austria</w:t>
            </w:r>
          </w:p>
        </w:tc>
      </w:tr>
      <w:tr w:rsidR="00617FE6" w:rsidRPr="00D20D14" w:rsidTr="00617FE6">
        <w:tc>
          <w:tcPr>
            <w:tcW w:w="2518" w:type="dxa"/>
            <w:tcBorders>
              <w:right w:val="nil"/>
            </w:tcBorders>
          </w:tcPr>
          <w:p w:rsidR="00617FE6" w:rsidRPr="0076004F" w:rsidRDefault="00617FE6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Fl</w:t>
            </w:r>
            <w:proofErr w:type="spellEnd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</w:t>
            </w:r>
          </w:p>
        </w:tc>
        <w:tc>
          <w:tcPr>
            <w:tcW w:w="6694" w:type="dxa"/>
            <w:tcBorders>
              <w:left w:val="nil"/>
            </w:tcBorders>
          </w:tcPr>
          <w:p w:rsidR="00617FE6" w:rsidRPr="0076004F" w:rsidRDefault="00617FE6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tobiont of </w:t>
            </w:r>
            <w:proofErr w:type="spellStart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raphis</w:t>
            </w:r>
            <w:proofErr w:type="spellEnd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cripta</w:t>
            </w:r>
            <w:proofErr w:type="spellEnd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lected from Italy</w:t>
            </w:r>
          </w:p>
        </w:tc>
      </w:tr>
      <w:tr w:rsidR="00617FE6" w:rsidRPr="00D20D14" w:rsidTr="00617FE6">
        <w:tc>
          <w:tcPr>
            <w:tcW w:w="2518" w:type="dxa"/>
            <w:tcBorders>
              <w:right w:val="nil"/>
            </w:tcBorders>
          </w:tcPr>
          <w:p w:rsidR="00617FE6" w:rsidRPr="0076004F" w:rsidRDefault="00617FE6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Fl</w:t>
            </w:r>
            <w:proofErr w:type="spellEnd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5</w:t>
            </w:r>
          </w:p>
        </w:tc>
        <w:tc>
          <w:tcPr>
            <w:tcW w:w="6694" w:type="dxa"/>
            <w:tcBorders>
              <w:left w:val="nil"/>
            </w:tcBorders>
          </w:tcPr>
          <w:p w:rsidR="00617FE6" w:rsidRPr="0076004F" w:rsidRDefault="00617FE6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tobiont of </w:t>
            </w:r>
            <w:proofErr w:type="spellStart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yalecta</w:t>
            </w:r>
            <w:proofErr w:type="spellEnd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enensis</w:t>
            </w:r>
            <w:proofErr w:type="spellEnd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lected from Austria</w:t>
            </w:r>
          </w:p>
        </w:tc>
      </w:tr>
      <w:tr w:rsidR="00617FE6" w:rsidRPr="00D20D14" w:rsidTr="00617FE6">
        <w:tc>
          <w:tcPr>
            <w:tcW w:w="2518" w:type="dxa"/>
            <w:tcBorders>
              <w:right w:val="nil"/>
            </w:tcBorders>
          </w:tcPr>
          <w:p w:rsidR="00617FE6" w:rsidRPr="0076004F" w:rsidRDefault="00617FE6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Fl</w:t>
            </w:r>
            <w:proofErr w:type="spellEnd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3</w:t>
            </w:r>
          </w:p>
        </w:tc>
        <w:tc>
          <w:tcPr>
            <w:tcW w:w="6694" w:type="dxa"/>
            <w:tcBorders>
              <w:left w:val="nil"/>
            </w:tcBorders>
          </w:tcPr>
          <w:p w:rsidR="00617FE6" w:rsidRPr="0076004F" w:rsidRDefault="00617FE6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tobiont of </w:t>
            </w:r>
            <w:proofErr w:type="spellStart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raphis</w:t>
            </w:r>
            <w:proofErr w:type="spellEnd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bmarginata</w:t>
            </w:r>
            <w:proofErr w:type="spellEnd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lected from Argentina</w:t>
            </w:r>
          </w:p>
        </w:tc>
      </w:tr>
      <w:tr w:rsidR="00617FE6" w:rsidRPr="00D20D14" w:rsidTr="00617FE6">
        <w:tc>
          <w:tcPr>
            <w:tcW w:w="2518" w:type="dxa"/>
            <w:tcBorders>
              <w:right w:val="nil"/>
            </w:tcBorders>
          </w:tcPr>
          <w:p w:rsidR="00617FE6" w:rsidRPr="0076004F" w:rsidRDefault="00617FE6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Fl</w:t>
            </w:r>
            <w:proofErr w:type="spellEnd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5</w:t>
            </w:r>
          </w:p>
        </w:tc>
        <w:tc>
          <w:tcPr>
            <w:tcW w:w="6694" w:type="dxa"/>
            <w:tcBorders>
              <w:left w:val="nil"/>
            </w:tcBorders>
          </w:tcPr>
          <w:p w:rsidR="00617FE6" w:rsidRPr="0076004F" w:rsidRDefault="00617FE6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tobiont of </w:t>
            </w:r>
            <w:proofErr w:type="spellStart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raphis</w:t>
            </w:r>
            <w:proofErr w:type="spellEnd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neola</w:t>
            </w:r>
            <w:proofErr w:type="spellEnd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lected from Argentina</w:t>
            </w:r>
          </w:p>
        </w:tc>
      </w:tr>
      <w:tr w:rsidR="00617FE6" w:rsidRPr="00D20D14" w:rsidTr="00617FE6">
        <w:tc>
          <w:tcPr>
            <w:tcW w:w="2518" w:type="dxa"/>
            <w:tcBorders>
              <w:right w:val="nil"/>
            </w:tcBorders>
          </w:tcPr>
          <w:p w:rsidR="00617FE6" w:rsidRPr="0076004F" w:rsidRDefault="00617FE6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Fl</w:t>
            </w:r>
            <w:proofErr w:type="spellEnd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6</w:t>
            </w:r>
          </w:p>
        </w:tc>
        <w:tc>
          <w:tcPr>
            <w:tcW w:w="6694" w:type="dxa"/>
            <w:tcBorders>
              <w:left w:val="nil"/>
            </w:tcBorders>
          </w:tcPr>
          <w:p w:rsidR="00617FE6" w:rsidRPr="0076004F" w:rsidRDefault="00617FE6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tobiont of </w:t>
            </w:r>
            <w:proofErr w:type="spellStart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aeographis</w:t>
            </w:r>
            <w:proofErr w:type="spellEnd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. collected from Argentina</w:t>
            </w:r>
          </w:p>
        </w:tc>
      </w:tr>
      <w:tr w:rsidR="00617FE6" w:rsidRPr="00D20D14" w:rsidTr="00617FE6">
        <w:tc>
          <w:tcPr>
            <w:tcW w:w="2518" w:type="dxa"/>
            <w:tcBorders>
              <w:right w:val="nil"/>
            </w:tcBorders>
          </w:tcPr>
          <w:p w:rsidR="00617FE6" w:rsidRPr="0076004F" w:rsidRDefault="00617FE6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Fl</w:t>
            </w:r>
            <w:proofErr w:type="spellEnd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7</w:t>
            </w:r>
          </w:p>
        </w:tc>
        <w:tc>
          <w:tcPr>
            <w:tcW w:w="6694" w:type="dxa"/>
            <w:tcBorders>
              <w:left w:val="nil"/>
            </w:tcBorders>
          </w:tcPr>
          <w:p w:rsidR="00617FE6" w:rsidRPr="0076004F" w:rsidRDefault="00617FE6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tobiont of </w:t>
            </w:r>
            <w:proofErr w:type="spellStart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raphis</w:t>
            </w:r>
            <w:proofErr w:type="spellEnd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tocarpa</w:t>
            </w:r>
            <w:proofErr w:type="spellEnd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lected from Argentina</w:t>
            </w:r>
          </w:p>
        </w:tc>
      </w:tr>
      <w:tr w:rsidR="00617FE6" w:rsidRPr="00D20D14" w:rsidTr="00617FE6">
        <w:tc>
          <w:tcPr>
            <w:tcW w:w="2518" w:type="dxa"/>
            <w:tcBorders>
              <w:right w:val="nil"/>
            </w:tcBorders>
          </w:tcPr>
          <w:p w:rsidR="00617FE6" w:rsidRPr="0076004F" w:rsidRDefault="00617FE6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Fl</w:t>
            </w:r>
            <w:proofErr w:type="spellEnd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2</w:t>
            </w:r>
          </w:p>
        </w:tc>
        <w:tc>
          <w:tcPr>
            <w:tcW w:w="6694" w:type="dxa"/>
            <w:tcBorders>
              <w:left w:val="nil"/>
            </w:tcBorders>
          </w:tcPr>
          <w:p w:rsidR="00617FE6" w:rsidRPr="0076004F" w:rsidRDefault="00617FE6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tobiont of </w:t>
            </w:r>
            <w:proofErr w:type="spellStart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raphis</w:t>
            </w:r>
            <w:proofErr w:type="spellEnd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257FA"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pinqua</w:t>
            </w:r>
            <w:proofErr w:type="spellEnd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lected from Argentina</w:t>
            </w:r>
          </w:p>
        </w:tc>
      </w:tr>
      <w:tr w:rsidR="00617FE6" w:rsidRPr="00D20D14" w:rsidTr="00617FE6">
        <w:tc>
          <w:tcPr>
            <w:tcW w:w="2518" w:type="dxa"/>
            <w:tcBorders>
              <w:right w:val="nil"/>
            </w:tcBorders>
          </w:tcPr>
          <w:p w:rsidR="00617FE6" w:rsidRPr="0076004F" w:rsidRDefault="00617FE6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Fl</w:t>
            </w:r>
            <w:proofErr w:type="spellEnd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9</w:t>
            </w:r>
          </w:p>
        </w:tc>
        <w:tc>
          <w:tcPr>
            <w:tcW w:w="6694" w:type="dxa"/>
            <w:tcBorders>
              <w:left w:val="nil"/>
            </w:tcBorders>
          </w:tcPr>
          <w:p w:rsidR="00617FE6" w:rsidRPr="0076004F" w:rsidRDefault="00617FE6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tobiont of </w:t>
            </w:r>
            <w:proofErr w:type="spellStart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raphis</w:t>
            </w:r>
            <w:proofErr w:type="spellEnd"/>
            <w:r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257FA" w:rsidRPr="007600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ertella</w:t>
            </w:r>
            <w:proofErr w:type="spellEnd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lected from Argentina</w:t>
            </w:r>
          </w:p>
        </w:tc>
      </w:tr>
    </w:tbl>
    <w:p w:rsidR="0085386C" w:rsidRDefault="0085386C" w:rsidP="000C26D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722E" w:rsidRDefault="0048722E" w:rsidP="000C26D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B6A1B" w:rsidRDefault="009B6A1B" w:rsidP="000C26D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004F" w:rsidRDefault="0076004F" w:rsidP="000C26D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004F" w:rsidRDefault="0076004F" w:rsidP="000C26D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D20D14" w:rsidRPr="009B6A1B" w:rsidRDefault="00D20D14" w:rsidP="00D20D1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B6A1B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2</w:t>
      </w:r>
      <w:r w:rsidRPr="009B6A1B">
        <w:rPr>
          <w:rFonts w:ascii="Times New Roman" w:hAnsi="Times New Roman" w:cs="Times New Roman"/>
          <w:sz w:val="20"/>
          <w:szCs w:val="20"/>
          <w:lang w:val="en-US"/>
        </w:rPr>
        <w:t xml:space="preserve"> Substitution models and settings of phylogenetic analyses with single I</w:t>
      </w:r>
      <w:r>
        <w:rPr>
          <w:rFonts w:ascii="Times New Roman" w:hAnsi="Times New Roman" w:cs="Times New Roman"/>
          <w:sz w:val="20"/>
          <w:szCs w:val="20"/>
          <w:lang w:val="en-US"/>
        </w:rPr>
        <w:t>TS-alignments of diverse clades</w:t>
      </w:r>
    </w:p>
    <w:tbl>
      <w:tblPr>
        <w:tblStyle w:val="Tabellengitternetz"/>
        <w:tblW w:w="0" w:type="auto"/>
        <w:tblBorders>
          <w:insideV w:val="none" w:sz="0" w:space="0" w:color="auto"/>
        </w:tblBorders>
        <w:tblLook w:val="04A0"/>
      </w:tblPr>
      <w:tblGrid>
        <w:gridCol w:w="1472"/>
        <w:gridCol w:w="1633"/>
        <w:gridCol w:w="1585"/>
        <w:gridCol w:w="1690"/>
        <w:gridCol w:w="1756"/>
        <w:gridCol w:w="1152"/>
      </w:tblGrid>
      <w:tr w:rsidR="0085386C" w:rsidRPr="0085386C" w:rsidTr="009B6A1B">
        <w:tc>
          <w:tcPr>
            <w:tcW w:w="1472" w:type="dxa"/>
          </w:tcPr>
          <w:p w:rsidR="0087472E" w:rsidRPr="0076004F" w:rsidRDefault="0087472E" w:rsidP="0087472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ades</w:t>
            </w:r>
          </w:p>
        </w:tc>
        <w:tc>
          <w:tcPr>
            <w:tcW w:w="1633" w:type="dxa"/>
          </w:tcPr>
          <w:p w:rsidR="0087472E" w:rsidRPr="0076004F" w:rsidRDefault="0087472E" w:rsidP="0087472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stitution model</w:t>
            </w:r>
          </w:p>
        </w:tc>
        <w:tc>
          <w:tcPr>
            <w:tcW w:w="1585" w:type="dxa"/>
          </w:tcPr>
          <w:p w:rsidR="0087472E" w:rsidRPr="0076004F" w:rsidRDefault="0087472E" w:rsidP="0087472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600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jModelTest</w:t>
            </w:r>
            <w:proofErr w:type="spellEnd"/>
            <w:r w:rsidRPr="007600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87472E" w:rsidRPr="0076004F" w:rsidRDefault="0087472E" w:rsidP="0087472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690" w:type="dxa"/>
          </w:tcPr>
          <w:p w:rsidR="0087472E" w:rsidRPr="0076004F" w:rsidRDefault="0087472E" w:rsidP="0087472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rations</w:t>
            </w:r>
          </w:p>
        </w:tc>
        <w:tc>
          <w:tcPr>
            <w:tcW w:w="1756" w:type="dxa"/>
          </w:tcPr>
          <w:p w:rsidR="0087472E" w:rsidRPr="0076004F" w:rsidRDefault="0087472E" w:rsidP="000A3AF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value</w:t>
            </w:r>
          </w:p>
        </w:tc>
        <w:tc>
          <w:tcPr>
            <w:tcW w:w="1152" w:type="dxa"/>
          </w:tcPr>
          <w:p w:rsidR="0087472E" w:rsidRPr="0076004F" w:rsidRDefault="0087472E" w:rsidP="0087472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600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urnin</w:t>
            </w:r>
            <w:proofErr w:type="spellEnd"/>
          </w:p>
        </w:tc>
      </w:tr>
      <w:tr w:rsidR="0085386C" w:rsidRPr="0085386C" w:rsidTr="009B6A1B">
        <w:tc>
          <w:tcPr>
            <w:tcW w:w="1472" w:type="dxa"/>
          </w:tcPr>
          <w:p w:rsidR="0087472E" w:rsidRPr="0076004F" w:rsidRDefault="0087472E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 and Ld2</w:t>
            </w:r>
          </w:p>
        </w:tc>
        <w:tc>
          <w:tcPr>
            <w:tcW w:w="1633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+I</w:t>
            </w:r>
          </w:p>
        </w:tc>
        <w:tc>
          <w:tcPr>
            <w:tcW w:w="1585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000 000</w:t>
            </w:r>
          </w:p>
        </w:tc>
        <w:tc>
          <w:tcPr>
            <w:tcW w:w="1756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152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</w:tr>
      <w:tr w:rsidR="0085386C" w:rsidRPr="0085386C" w:rsidTr="009B6A1B">
        <w:tc>
          <w:tcPr>
            <w:tcW w:w="1472" w:type="dxa"/>
          </w:tcPr>
          <w:p w:rsidR="0087472E" w:rsidRPr="0076004F" w:rsidRDefault="0087472E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 and Td</w:t>
            </w:r>
          </w:p>
        </w:tc>
        <w:tc>
          <w:tcPr>
            <w:tcW w:w="1633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N+G</w:t>
            </w:r>
            <w:proofErr w:type="spellEnd"/>
          </w:p>
        </w:tc>
        <w:tc>
          <w:tcPr>
            <w:tcW w:w="1585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000 000</w:t>
            </w:r>
          </w:p>
        </w:tc>
        <w:tc>
          <w:tcPr>
            <w:tcW w:w="1756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152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</w:tr>
      <w:tr w:rsidR="0085386C" w:rsidRPr="0085386C" w:rsidTr="009B6A1B">
        <w:tc>
          <w:tcPr>
            <w:tcW w:w="1472" w:type="dxa"/>
          </w:tcPr>
          <w:p w:rsidR="0087472E" w:rsidRPr="0076004F" w:rsidRDefault="0087472E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D</w:t>
            </w:r>
          </w:p>
        </w:tc>
        <w:tc>
          <w:tcPr>
            <w:tcW w:w="1633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R</w:t>
            </w:r>
          </w:p>
        </w:tc>
        <w:tc>
          <w:tcPr>
            <w:tcW w:w="1585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690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000 000</w:t>
            </w:r>
          </w:p>
        </w:tc>
        <w:tc>
          <w:tcPr>
            <w:tcW w:w="1756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152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</w:tr>
      <w:tr w:rsidR="0085386C" w:rsidRPr="0085386C" w:rsidTr="009B6A1B">
        <w:tc>
          <w:tcPr>
            <w:tcW w:w="1472" w:type="dxa"/>
          </w:tcPr>
          <w:p w:rsidR="0087472E" w:rsidRPr="0076004F" w:rsidRDefault="0087472E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</w:t>
            </w:r>
          </w:p>
        </w:tc>
        <w:tc>
          <w:tcPr>
            <w:tcW w:w="1633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81</w:t>
            </w:r>
          </w:p>
        </w:tc>
        <w:tc>
          <w:tcPr>
            <w:tcW w:w="1585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690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000 000</w:t>
            </w:r>
          </w:p>
        </w:tc>
        <w:tc>
          <w:tcPr>
            <w:tcW w:w="1756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152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</w:tr>
      <w:tr w:rsidR="0085386C" w:rsidRPr="0085386C" w:rsidTr="009B6A1B">
        <w:tc>
          <w:tcPr>
            <w:tcW w:w="1472" w:type="dxa"/>
          </w:tcPr>
          <w:p w:rsidR="0087472E" w:rsidRPr="0076004F" w:rsidRDefault="0087472E" w:rsidP="000C26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and Ld1</w:t>
            </w:r>
          </w:p>
        </w:tc>
        <w:tc>
          <w:tcPr>
            <w:tcW w:w="1633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R+G+I</w:t>
            </w:r>
          </w:p>
        </w:tc>
        <w:tc>
          <w:tcPr>
            <w:tcW w:w="1585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000 000</w:t>
            </w:r>
          </w:p>
        </w:tc>
        <w:tc>
          <w:tcPr>
            <w:tcW w:w="1756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152" w:type="dxa"/>
          </w:tcPr>
          <w:p w:rsidR="0087472E" w:rsidRPr="0076004F" w:rsidRDefault="00E447B8" w:rsidP="00E447B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0</w:t>
            </w:r>
          </w:p>
        </w:tc>
      </w:tr>
    </w:tbl>
    <w:p w:rsidR="00625D20" w:rsidRPr="009B6A1B" w:rsidRDefault="00625D20" w:rsidP="00D20D1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625D20" w:rsidRPr="009B6A1B" w:rsidSect="00C208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B57BF9"/>
    <w:rsid w:val="000A3AF9"/>
    <w:rsid w:val="000C26D3"/>
    <w:rsid w:val="000C7476"/>
    <w:rsid w:val="00175E06"/>
    <w:rsid w:val="0048722E"/>
    <w:rsid w:val="00617FE6"/>
    <w:rsid w:val="00625D20"/>
    <w:rsid w:val="0076004F"/>
    <w:rsid w:val="00797614"/>
    <w:rsid w:val="0085386C"/>
    <w:rsid w:val="00866749"/>
    <w:rsid w:val="0087472E"/>
    <w:rsid w:val="008B6A5E"/>
    <w:rsid w:val="00914FBB"/>
    <w:rsid w:val="009B6A1B"/>
    <w:rsid w:val="00A5506C"/>
    <w:rsid w:val="00B257FA"/>
    <w:rsid w:val="00B57BF9"/>
    <w:rsid w:val="00C20871"/>
    <w:rsid w:val="00C619E5"/>
    <w:rsid w:val="00CC03C4"/>
    <w:rsid w:val="00CD3DD3"/>
    <w:rsid w:val="00D20D14"/>
    <w:rsid w:val="00DA42FA"/>
    <w:rsid w:val="00E447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3DD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617F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86674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17F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86674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ristina.Hametner2@sbg.ac.at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etner</dc:creator>
  <cp:lastModifiedBy>Hametner</cp:lastModifiedBy>
  <cp:revision>7</cp:revision>
  <cp:lastPrinted>2014-03-06T15:38:00Z</cp:lastPrinted>
  <dcterms:created xsi:type="dcterms:W3CDTF">2014-02-23T18:18:00Z</dcterms:created>
  <dcterms:modified xsi:type="dcterms:W3CDTF">2014-03-06T15:38:00Z</dcterms:modified>
</cp:coreProperties>
</file>